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D4ED2" w14:textId="2E28D153" w:rsidR="00972610" w:rsidRDefault="00972610" w:rsidP="00972610">
      <w:pPr>
        <w:jc w:val="both"/>
        <w:rPr>
          <w:rFonts w:asciiTheme="majorBidi" w:hAnsiTheme="majorBidi" w:cstheme="majorBidi"/>
          <w:sz w:val="24"/>
          <w:szCs w:val="24"/>
        </w:rPr>
      </w:pPr>
      <w:r w:rsidRPr="00394A41">
        <w:rPr>
          <w:rFonts w:asciiTheme="majorBidi" w:hAnsiTheme="majorBidi" w:cstheme="majorBidi"/>
          <w:b/>
          <w:bCs/>
          <w:sz w:val="24"/>
          <w:szCs w:val="24"/>
        </w:rPr>
        <w:t>Table S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24E40">
        <w:rPr>
          <w:rFonts w:asciiTheme="majorBidi" w:hAnsiTheme="majorBidi" w:cstheme="majorBidi"/>
          <w:sz w:val="24"/>
          <w:szCs w:val="24"/>
        </w:rPr>
        <w:t xml:space="preserve">Linear mixed-effects models </w:t>
      </w:r>
      <w:proofErr w:type="gramStart"/>
      <w:r w:rsidRPr="00824E40">
        <w:rPr>
          <w:rFonts w:asciiTheme="majorBidi" w:hAnsiTheme="majorBidi" w:cstheme="majorBidi"/>
          <w:sz w:val="24"/>
          <w:szCs w:val="24"/>
        </w:rPr>
        <w:t>results</w:t>
      </w:r>
      <w:proofErr w:type="gramEnd"/>
      <w:r w:rsidRPr="00824E40">
        <w:rPr>
          <w:rFonts w:asciiTheme="majorBidi" w:hAnsiTheme="majorBidi" w:cstheme="majorBidi"/>
          <w:sz w:val="24"/>
          <w:szCs w:val="24"/>
        </w:rPr>
        <w:t xml:space="preserve"> for perceptual, cognitive,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824E40">
        <w:rPr>
          <w:rFonts w:asciiTheme="majorBidi" w:hAnsiTheme="majorBidi" w:cstheme="majorBidi"/>
          <w:sz w:val="24"/>
          <w:szCs w:val="24"/>
        </w:rPr>
        <w:t xml:space="preserve">physical </w:t>
      </w:r>
      <w:r>
        <w:rPr>
          <w:rFonts w:asciiTheme="majorBidi" w:hAnsiTheme="majorBidi" w:cstheme="majorBidi"/>
          <w:sz w:val="24"/>
          <w:szCs w:val="24"/>
        </w:rPr>
        <w:t>measures</w:t>
      </w:r>
      <w:r w:rsidRPr="00824E40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972610" w14:paraId="18639891" w14:textId="77777777" w:rsidTr="00D559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B4587FD" w14:textId="77777777" w:rsidR="00972610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57EA324" w14:textId="77777777" w:rsidR="00972610" w:rsidRPr="00377865" w:rsidRDefault="00972610" w:rsidP="00431A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Fixed effect</w:t>
            </w:r>
          </w:p>
        </w:tc>
        <w:tc>
          <w:tcPr>
            <w:tcW w:w="2790" w:type="dxa"/>
          </w:tcPr>
          <w:p w14:paraId="764578B0" w14:textId="77777777" w:rsidR="00972610" w:rsidRPr="00377865" w:rsidRDefault="00972610" w:rsidP="00431A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790" w:type="dxa"/>
          </w:tcPr>
          <w:p w14:paraId="6233E542" w14:textId="77777777" w:rsidR="00972610" w:rsidRPr="00377865" w:rsidRDefault="00972610" w:rsidP="00431A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2790" w:type="dxa"/>
          </w:tcPr>
          <w:p w14:paraId="7BEEEF69" w14:textId="77777777" w:rsidR="00972610" w:rsidRPr="00377865" w:rsidRDefault="00972610" w:rsidP="00431A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Effect size (ηₚ²)</w:t>
            </w:r>
          </w:p>
        </w:tc>
      </w:tr>
      <w:tr w:rsidR="00972610" w14:paraId="0B0630C0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 w:val="restart"/>
          </w:tcPr>
          <w:p w14:paraId="3FE0AB3F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Sleepiness</w:t>
            </w:r>
          </w:p>
        </w:tc>
        <w:tc>
          <w:tcPr>
            <w:tcW w:w="2789" w:type="dxa"/>
          </w:tcPr>
          <w:p w14:paraId="29166F0C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2790" w:type="dxa"/>
          </w:tcPr>
          <w:p w14:paraId="5CAEED0F" w14:textId="285A9A66" w:rsidR="00972610" w:rsidRDefault="000B5606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2790" w:type="dxa"/>
          </w:tcPr>
          <w:p w14:paraId="3DC94027" w14:textId="598D5281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B5606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2790" w:type="dxa"/>
          </w:tcPr>
          <w:p w14:paraId="6CAEDAA1" w14:textId="39D0063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4F550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72610" w14:paraId="29AA6B60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0788FCB6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D53861E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790" w:type="dxa"/>
          </w:tcPr>
          <w:p w14:paraId="784D08FB" w14:textId="60A3D2B8" w:rsidR="00972610" w:rsidRDefault="00343102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71</w:t>
            </w:r>
          </w:p>
        </w:tc>
        <w:tc>
          <w:tcPr>
            <w:tcW w:w="2790" w:type="dxa"/>
          </w:tcPr>
          <w:p w14:paraId="3E5E8E74" w14:textId="33181AF0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D453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431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4C8BC8FD" w14:textId="4BDC257E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F550D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</w:tr>
      <w:tr w:rsidR="00972610" w14:paraId="485BCD4C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09E61712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B0FD52B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× Time</w:t>
            </w:r>
          </w:p>
        </w:tc>
        <w:tc>
          <w:tcPr>
            <w:tcW w:w="2790" w:type="dxa"/>
          </w:tcPr>
          <w:p w14:paraId="0971C557" w14:textId="419FBE2D" w:rsidR="00972610" w:rsidRDefault="00343102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3</w:t>
            </w:r>
          </w:p>
        </w:tc>
        <w:tc>
          <w:tcPr>
            <w:tcW w:w="2790" w:type="dxa"/>
          </w:tcPr>
          <w:p w14:paraId="6CAC519A" w14:textId="112F6C3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5D453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9C36739" w14:textId="67AB7E8D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35C5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72610" w14:paraId="4CB98849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04DFC36A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7587514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2790" w:type="dxa"/>
          </w:tcPr>
          <w:p w14:paraId="37904341" w14:textId="65424DBC" w:rsidR="00972610" w:rsidRDefault="008F665F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2790" w:type="dxa"/>
          </w:tcPr>
          <w:p w14:paraId="3470D6ED" w14:textId="69E3D37C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F665F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2790" w:type="dxa"/>
          </w:tcPr>
          <w:p w14:paraId="67F2126B" w14:textId="64297DB6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A64FB">
              <w:rPr>
                <w:rFonts w:asciiTheme="majorBidi" w:hAnsiTheme="majorBidi" w:cstheme="majorBidi"/>
                <w:sz w:val="24"/>
                <w:szCs w:val="24"/>
              </w:rPr>
              <w:t>0004</w:t>
            </w:r>
          </w:p>
        </w:tc>
      </w:tr>
      <w:tr w:rsidR="00972610" w14:paraId="302FB977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53AD60A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7D32087C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eep duration</w:t>
            </w:r>
          </w:p>
        </w:tc>
        <w:tc>
          <w:tcPr>
            <w:tcW w:w="2790" w:type="dxa"/>
          </w:tcPr>
          <w:p w14:paraId="037C6880" w14:textId="5990B5CF" w:rsidR="00972610" w:rsidRDefault="005D4533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F665F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790" w:type="dxa"/>
          </w:tcPr>
          <w:p w14:paraId="56C195E5" w14:textId="79FABCCE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F665F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790" w:type="dxa"/>
          </w:tcPr>
          <w:p w14:paraId="5BA05026" w14:textId="78011C3D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7A64F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972610" w14:paraId="1A66962A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70BEB455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F1922BA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2790" w:type="dxa"/>
          </w:tcPr>
          <w:p w14:paraId="62563187" w14:textId="7723C940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F665F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2790" w:type="dxa"/>
          </w:tcPr>
          <w:p w14:paraId="1FB700D4" w14:textId="0E65C4D8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F665F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2790" w:type="dxa"/>
          </w:tcPr>
          <w:p w14:paraId="4AA7975D" w14:textId="2A1FD080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7A64F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72610" w14:paraId="62163E0F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 w:val="restart"/>
          </w:tcPr>
          <w:p w14:paraId="6C9B98C1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Fatigue</w:t>
            </w:r>
          </w:p>
        </w:tc>
        <w:tc>
          <w:tcPr>
            <w:tcW w:w="2789" w:type="dxa"/>
          </w:tcPr>
          <w:p w14:paraId="2840199A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2790" w:type="dxa"/>
          </w:tcPr>
          <w:p w14:paraId="3E22FB97" w14:textId="4FBE2397" w:rsidR="00972610" w:rsidRDefault="00221214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2790" w:type="dxa"/>
          </w:tcPr>
          <w:p w14:paraId="5F1AB71B" w14:textId="571BAABF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22121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1EEF6C30" w14:textId="7573AAFA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263A6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</w:tr>
      <w:tr w:rsidR="00972610" w14:paraId="52D45B2E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0A57B060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1160E11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790" w:type="dxa"/>
          </w:tcPr>
          <w:p w14:paraId="26268F0C" w14:textId="31039065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2121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790" w:type="dxa"/>
          </w:tcPr>
          <w:p w14:paraId="304A9647" w14:textId="5BF68B3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221214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2790" w:type="dxa"/>
          </w:tcPr>
          <w:p w14:paraId="3873F03E" w14:textId="2420DABF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263A6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972610" w14:paraId="77CC2374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37BAD9B0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63E16F2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× Time</w:t>
            </w:r>
          </w:p>
        </w:tc>
        <w:tc>
          <w:tcPr>
            <w:tcW w:w="2790" w:type="dxa"/>
          </w:tcPr>
          <w:p w14:paraId="67030BDE" w14:textId="2D949F6D" w:rsidR="00972610" w:rsidRDefault="00221214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74</w:t>
            </w:r>
          </w:p>
        </w:tc>
        <w:tc>
          <w:tcPr>
            <w:tcW w:w="2790" w:type="dxa"/>
          </w:tcPr>
          <w:p w14:paraId="7AEB2833" w14:textId="7F293AFF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  <w:tc>
          <w:tcPr>
            <w:tcW w:w="2790" w:type="dxa"/>
          </w:tcPr>
          <w:p w14:paraId="2A722397" w14:textId="1850503C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263A6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972610" w14:paraId="1A84357D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6D7923E8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B636468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2790" w:type="dxa"/>
          </w:tcPr>
          <w:p w14:paraId="0F0FBDA1" w14:textId="124847C7" w:rsidR="00972610" w:rsidRDefault="003B6BE2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2790" w:type="dxa"/>
          </w:tcPr>
          <w:p w14:paraId="69EA86C7" w14:textId="29946CBF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  <w:r w:rsidR="003B6BE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65417075" w14:textId="3C186F35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263A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72610" w14:paraId="1E2EBFDA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58D21354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E3C672B" w14:textId="5CAE5742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eep duration</w:t>
            </w:r>
          </w:p>
        </w:tc>
        <w:tc>
          <w:tcPr>
            <w:tcW w:w="2790" w:type="dxa"/>
          </w:tcPr>
          <w:p w14:paraId="3E4E9471" w14:textId="1FEF436A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B6BE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790" w:type="dxa"/>
          </w:tcPr>
          <w:p w14:paraId="67A19940" w14:textId="66A3959D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3B6BE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3D812329" w14:textId="0F642D1B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D4533">
              <w:rPr>
                <w:rFonts w:asciiTheme="majorBidi" w:hAnsiTheme="majorBidi" w:cstheme="majorBidi"/>
                <w:sz w:val="24"/>
                <w:szCs w:val="24"/>
              </w:rPr>
              <w:t>00</w:t>
            </w:r>
            <w:r w:rsidR="005263A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72610" w14:paraId="7319D8E3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0282CD84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F12E0B8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2790" w:type="dxa"/>
          </w:tcPr>
          <w:p w14:paraId="4243F3A6" w14:textId="1BE6DFFD" w:rsidR="00972610" w:rsidRDefault="003B6BE2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2790" w:type="dxa"/>
          </w:tcPr>
          <w:p w14:paraId="43E6FB00" w14:textId="728ED903" w:rsidR="00972610" w:rsidRDefault="003B6BE2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2790" w:type="dxa"/>
          </w:tcPr>
          <w:p w14:paraId="0F3804B9" w14:textId="71F66BFE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263A6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</w:tr>
      <w:tr w:rsidR="00972610" w14:paraId="2BA6C804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 w:val="restart"/>
          </w:tcPr>
          <w:p w14:paraId="41A278B2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Readiness to perform</w:t>
            </w:r>
          </w:p>
        </w:tc>
        <w:tc>
          <w:tcPr>
            <w:tcW w:w="2789" w:type="dxa"/>
          </w:tcPr>
          <w:p w14:paraId="10FD24CD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2790" w:type="dxa"/>
          </w:tcPr>
          <w:p w14:paraId="5A7981AC" w14:textId="46EB8A7F" w:rsidR="00972610" w:rsidRDefault="00FA5DF8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4</w:t>
            </w:r>
          </w:p>
        </w:tc>
        <w:tc>
          <w:tcPr>
            <w:tcW w:w="2790" w:type="dxa"/>
          </w:tcPr>
          <w:p w14:paraId="02707BFB" w14:textId="2C794E80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FA5DF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3050ED27" w14:textId="6211A92A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FA5DF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72610" w14:paraId="1B7CB18B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3853F993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89A581E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790" w:type="dxa"/>
          </w:tcPr>
          <w:p w14:paraId="243336F7" w14:textId="593E1F45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E7EEB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790" w:type="dxa"/>
          </w:tcPr>
          <w:p w14:paraId="5BD060D2" w14:textId="30EEBB48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E7EE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790" w:type="dxa"/>
          </w:tcPr>
          <w:p w14:paraId="641F2FE1" w14:textId="25EB2D44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7E7EE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72610" w14:paraId="3EA1357F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19B3DD11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434982A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× Time</w:t>
            </w:r>
          </w:p>
        </w:tc>
        <w:tc>
          <w:tcPr>
            <w:tcW w:w="2790" w:type="dxa"/>
          </w:tcPr>
          <w:p w14:paraId="10BE4593" w14:textId="72D4806D" w:rsidR="00972610" w:rsidRDefault="0056537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 w:rsidR="007E7EE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790" w:type="dxa"/>
          </w:tcPr>
          <w:p w14:paraId="6E7FC25C" w14:textId="68750502" w:rsidR="00972610" w:rsidRDefault="0056537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&lt; </w:t>
            </w:r>
            <w:r w:rsidR="00972610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1</w:t>
            </w:r>
          </w:p>
        </w:tc>
        <w:tc>
          <w:tcPr>
            <w:tcW w:w="2790" w:type="dxa"/>
          </w:tcPr>
          <w:p w14:paraId="365038D6" w14:textId="3D21A49B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972610" w14:paraId="45A794E9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98E151D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ACCDA6A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2790" w:type="dxa"/>
          </w:tcPr>
          <w:p w14:paraId="4FE40F64" w14:textId="034DF9CE" w:rsidR="00972610" w:rsidRDefault="007E7EEB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2790" w:type="dxa"/>
          </w:tcPr>
          <w:p w14:paraId="7B2F44F8" w14:textId="1567AE43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769AC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790" w:type="dxa"/>
          </w:tcPr>
          <w:p w14:paraId="5F75CF89" w14:textId="7E436BA1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7769A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72610" w14:paraId="5E402CF0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66989B19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0782ED52" w14:textId="0663F0FE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eep duration</w:t>
            </w:r>
          </w:p>
        </w:tc>
        <w:tc>
          <w:tcPr>
            <w:tcW w:w="2790" w:type="dxa"/>
          </w:tcPr>
          <w:p w14:paraId="44D71118" w14:textId="5D4350B0" w:rsidR="00972610" w:rsidRDefault="0056537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F0928"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2790" w:type="dxa"/>
          </w:tcPr>
          <w:p w14:paraId="09B7A94D" w14:textId="7D395EC1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769AC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2790" w:type="dxa"/>
          </w:tcPr>
          <w:p w14:paraId="65E6B1CF" w14:textId="22A49853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7769AC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</w:tr>
      <w:tr w:rsidR="00972610" w14:paraId="220A7714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5F08CBC0" w14:textId="77777777" w:rsidR="00972610" w:rsidRPr="00377865" w:rsidRDefault="00972610" w:rsidP="00431A0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F7D7969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2790" w:type="dxa"/>
          </w:tcPr>
          <w:p w14:paraId="3BA7AA3B" w14:textId="3BA5F364" w:rsidR="00972610" w:rsidRDefault="005F0928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2790" w:type="dxa"/>
          </w:tcPr>
          <w:p w14:paraId="2A3A614B" w14:textId="3970B148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F0928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790" w:type="dxa"/>
          </w:tcPr>
          <w:p w14:paraId="1CB33524" w14:textId="4E79CB73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5F0928">
              <w:rPr>
                <w:rFonts w:asciiTheme="majorBidi" w:hAnsiTheme="majorBidi" w:cstheme="majorBidi"/>
                <w:sz w:val="24"/>
                <w:szCs w:val="24"/>
              </w:rPr>
              <w:t>00</w:t>
            </w:r>
            <w:r w:rsidR="0056537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72610" w14:paraId="0C5C0CBA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 w:val="restart"/>
          </w:tcPr>
          <w:p w14:paraId="24892EBD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Reaction time for correct trials during Simon task</w:t>
            </w:r>
          </w:p>
        </w:tc>
        <w:tc>
          <w:tcPr>
            <w:tcW w:w="2789" w:type="dxa"/>
          </w:tcPr>
          <w:p w14:paraId="3DD2BFE2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2790" w:type="dxa"/>
          </w:tcPr>
          <w:p w14:paraId="591815EB" w14:textId="064F0010" w:rsidR="00972610" w:rsidRDefault="00582866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2790" w:type="dxa"/>
          </w:tcPr>
          <w:p w14:paraId="0C0DC9E4" w14:textId="67AA6A30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82866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790" w:type="dxa"/>
          </w:tcPr>
          <w:p w14:paraId="0806EA6D" w14:textId="67D3FADA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82866">
              <w:rPr>
                <w:rFonts w:asciiTheme="majorBidi" w:hAnsiTheme="majorBidi" w:cstheme="majorBidi"/>
                <w:sz w:val="24"/>
                <w:szCs w:val="24"/>
              </w:rPr>
              <w:t>02</w:t>
            </w:r>
          </w:p>
        </w:tc>
      </w:tr>
      <w:tr w:rsidR="00972610" w14:paraId="22771080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260E6BB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A805F64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790" w:type="dxa"/>
          </w:tcPr>
          <w:p w14:paraId="49D82F6F" w14:textId="6FECCAA5" w:rsidR="00972610" w:rsidRDefault="006728F2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83</w:t>
            </w:r>
          </w:p>
        </w:tc>
        <w:tc>
          <w:tcPr>
            <w:tcW w:w="2790" w:type="dxa"/>
          </w:tcPr>
          <w:p w14:paraId="05A08055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  <w:tc>
          <w:tcPr>
            <w:tcW w:w="2790" w:type="dxa"/>
          </w:tcPr>
          <w:p w14:paraId="7967E988" w14:textId="1F48F32B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728F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972610" w14:paraId="3CF6C4C6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CC0CF59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BDF62CD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× Time</w:t>
            </w:r>
          </w:p>
        </w:tc>
        <w:tc>
          <w:tcPr>
            <w:tcW w:w="2790" w:type="dxa"/>
          </w:tcPr>
          <w:p w14:paraId="63DE014D" w14:textId="1AA20144" w:rsidR="00972610" w:rsidRDefault="006728F2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7</w:t>
            </w:r>
          </w:p>
        </w:tc>
        <w:tc>
          <w:tcPr>
            <w:tcW w:w="2790" w:type="dxa"/>
          </w:tcPr>
          <w:p w14:paraId="56E4D4F7" w14:textId="1C4326D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6728F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14:paraId="23CAFA73" w14:textId="34C46E84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728F2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</w:tr>
      <w:tr w:rsidR="00972610" w14:paraId="6884FEDA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61E7C634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3ABB6C6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2790" w:type="dxa"/>
          </w:tcPr>
          <w:p w14:paraId="3D8F8366" w14:textId="7961F537" w:rsidR="00972610" w:rsidRDefault="004B7B46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2790" w:type="dxa"/>
          </w:tcPr>
          <w:p w14:paraId="45B0C61B" w14:textId="692DBD49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4B7B46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2790" w:type="dxa"/>
          </w:tcPr>
          <w:p w14:paraId="29ACE2C9" w14:textId="3B972223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4B7B46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972610" w14:paraId="140F0C75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36B87668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DA35483" w14:textId="1CDBD42F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eep duration</w:t>
            </w:r>
          </w:p>
        </w:tc>
        <w:tc>
          <w:tcPr>
            <w:tcW w:w="2790" w:type="dxa"/>
          </w:tcPr>
          <w:p w14:paraId="5DEE1289" w14:textId="7449856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60AF6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790" w:type="dxa"/>
          </w:tcPr>
          <w:p w14:paraId="1149EFA8" w14:textId="071C2BC4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60AF6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790" w:type="dxa"/>
          </w:tcPr>
          <w:p w14:paraId="5C7BCA5C" w14:textId="2507D53A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AD7A10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</w:tr>
      <w:tr w:rsidR="00972610" w14:paraId="1D280A9E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205DA099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42E6DAFC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2790" w:type="dxa"/>
          </w:tcPr>
          <w:p w14:paraId="2D6BC160" w14:textId="2AEB8E6F" w:rsidR="00972610" w:rsidRDefault="00AD7A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2790" w:type="dxa"/>
          </w:tcPr>
          <w:p w14:paraId="19E652D3" w14:textId="5DDD9643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31E24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AD7A1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34041F0D" w14:textId="6D021FEF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AD7A10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972610" w14:paraId="2BDAE2FC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 w:val="restart"/>
          </w:tcPr>
          <w:p w14:paraId="242C2186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Accuracy percentage during Simon task</w:t>
            </w:r>
          </w:p>
        </w:tc>
        <w:tc>
          <w:tcPr>
            <w:tcW w:w="2789" w:type="dxa"/>
          </w:tcPr>
          <w:p w14:paraId="4C0EC827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2790" w:type="dxa"/>
          </w:tcPr>
          <w:p w14:paraId="6E215C07" w14:textId="5E78C850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0D7745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2790" w:type="dxa"/>
          </w:tcPr>
          <w:p w14:paraId="10D46CE9" w14:textId="370B2C56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31E24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0D774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790" w:type="dxa"/>
          </w:tcPr>
          <w:p w14:paraId="4062DD91" w14:textId="75F5E3B8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831E2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72610" w14:paraId="26ACB56A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0742B930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5C71F89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790" w:type="dxa"/>
          </w:tcPr>
          <w:p w14:paraId="63118DFA" w14:textId="6B56105E" w:rsidR="00972610" w:rsidRDefault="00C7554A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3</w:t>
            </w:r>
          </w:p>
        </w:tc>
        <w:tc>
          <w:tcPr>
            <w:tcW w:w="2790" w:type="dxa"/>
          </w:tcPr>
          <w:p w14:paraId="3380AD67" w14:textId="4A5FE4FD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7554A">
              <w:rPr>
                <w:rFonts w:asciiTheme="majorBidi" w:hAnsiTheme="majorBidi" w:cstheme="majorBidi"/>
                <w:sz w:val="24"/>
                <w:szCs w:val="24"/>
              </w:rPr>
              <w:t>08</w:t>
            </w:r>
          </w:p>
        </w:tc>
        <w:tc>
          <w:tcPr>
            <w:tcW w:w="2790" w:type="dxa"/>
          </w:tcPr>
          <w:p w14:paraId="6A890C60" w14:textId="54FBF1F6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C7554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72610" w14:paraId="7DE11D45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AB8649F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EF8FBAF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× Time</w:t>
            </w:r>
          </w:p>
        </w:tc>
        <w:tc>
          <w:tcPr>
            <w:tcW w:w="2790" w:type="dxa"/>
          </w:tcPr>
          <w:p w14:paraId="50DC2CD5" w14:textId="22A3E8C2" w:rsidR="00972610" w:rsidRDefault="00C7554A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2790" w:type="dxa"/>
          </w:tcPr>
          <w:p w14:paraId="29B0D36D" w14:textId="2EA1AF49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7554A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790" w:type="dxa"/>
          </w:tcPr>
          <w:p w14:paraId="7FABD396" w14:textId="06E903B6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C7554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972610" w14:paraId="648280E2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02CE2F7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50C0429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2790" w:type="dxa"/>
          </w:tcPr>
          <w:p w14:paraId="090857FD" w14:textId="1F8A761C" w:rsidR="00972610" w:rsidRDefault="0016298F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B6C49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2790" w:type="dxa"/>
          </w:tcPr>
          <w:p w14:paraId="20243624" w14:textId="58EDD636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B6C49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2790" w:type="dxa"/>
          </w:tcPr>
          <w:p w14:paraId="283DC385" w14:textId="6AD5D630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BF64E2">
              <w:rPr>
                <w:rFonts w:asciiTheme="majorBidi" w:hAnsiTheme="majorBidi" w:cstheme="majorBidi"/>
                <w:sz w:val="24"/>
                <w:szCs w:val="24"/>
              </w:rPr>
              <w:t>03</w:t>
            </w:r>
          </w:p>
        </w:tc>
      </w:tr>
      <w:tr w:rsidR="00972610" w14:paraId="4BFC1EB6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72CE2571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697F5922" w14:textId="141ACDC2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eep duration</w:t>
            </w:r>
          </w:p>
        </w:tc>
        <w:tc>
          <w:tcPr>
            <w:tcW w:w="2790" w:type="dxa"/>
          </w:tcPr>
          <w:p w14:paraId="558B5B92" w14:textId="4422A050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B6C4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2790" w:type="dxa"/>
          </w:tcPr>
          <w:p w14:paraId="5E44D14B" w14:textId="734F3FF4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B6C49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790" w:type="dxa"/>
          </w:tcPr>
          <w:p w14:paraId="111E219C" w14:textId="608C96C5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AB6C4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972610" w14:paraId="1BC970EA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2232F912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1889EFEC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2790" w:type="dxa"/>
          </w:tcPr>
          <w:p w14:paraId="7EC5F60A" w14:textId="50BCD234" w:rsidR="00972610" w:rsidRDefault="00956C36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5</w:t>
            </w:r>
          </w:p>
        </w:tc>
        <w:tc>
          <w:tcPr>
            <w:tcW w:w="2790" w:type="dxa"/>
          </w:tcPr>
          <w:p w14:paraId="0B7CDE83" w14:textId="40428706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56C36"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2790" w:type="dxa"/>
          </w:tcPr>
          <w:p w14:paraId="50710B40" w14:textId="43F1F64F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956C3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972610" w14:paraId="6768EC30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 w:val="restart"/>
          </w:tcPr>
          <w:p w14:paraId="19FD929B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7865">
              <w:rPr>
                <w:rFonts w:asciiTheme="majorBidi" w:hAnsiTheme="majorBidi" w:cstheme="majorBidi"/>
                <w:sz w:val="24"/>
                <w:szCs w:val="24"/>
              </w:rPr>
              <w:t>Handgrip strength</w:t>
            </w:r>
          </w:p>
        </w:tc>
        <w:tc>
          <w:tcPr>
            <w:tcW w:w="2789" w:type="dxa"/>
          </w:tcPr>
          <w:p w14:paraId="2FEE16BB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</w:t>
            </w:r>
          </w:p>
        </w:tc>
        <w:tc>
          <w:tcPr>
            <w:tcW w:w="2790" w:type="dxa"/>
          </w:tcPr>
          <w:p w14:paraId="5BEAD647" w14:textId="34C8E36D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14A99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790" w:type="dxa"/>
          </w:tcPr>
          <w:p w14:paraId="5B2B5388" w14:textId="6639DCEC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14A9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8307E45" w14:textId="38067C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C14A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972610" w14:paraId="73A04ED0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3F39E672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B4A8AAB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  <w:tc>
          <w:tcPr>
            <w:tcW w:w="2790" w:type="dxa"/>
          </w:tcPr>
          <w:p w14:paraId="65B68122" w14:textId="48209AD9" w:rsidR="00972610" w:rsidRDefault="00C14A99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  <w:tc>
          <w:tcPr>
            <w:tcW w:w="2790" w:type="dxa"/>
          </w:tcPr>
          <w:p w14:paraId="2584EC57" w14:textId="50179ED5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14A9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790" w:type="dxa"/>
          </w:tcPr>
          <w:p w14:paraId="776B8A29" w14:textId="4E0BF0A0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C14A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72610" w14:paraId="2901F6C8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67FC6E95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5A2B2F0E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× Time</w:t>
            </w:r>
          </w:p>
        </w:tc>
        <w:tc>
          <w:tcPr>
            <w:tcW w:w="2790" w:type="dxa"/>
          </w:tcPr>
          <w:p w14:paraId="45B91FA0" w14:textId="4C4BE0C0" w:rsidR="00972610" w:rsidRDefault="00C14A99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2790" w:type="dxa"/>
          </w:tcPr>
          <w:p w14:paraId="69FF1A69" w14:textId="1572FE88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14A99">
              <w:rPr>
                <w:rFonts w:asciiTheme="majorBidi" w:hAnsiTheme="majorBidi" w:cstheme="majorBidi"/>
                <w:sz w:val="24"/>
                <w:szCs w:val="24"/>
              </w:rPr>
              <w:t>004</w:t>
            </w:r>
          </w:p>
        </w:tc>
        <w:tc>
          <w:tcPr>
            <w:tcW w:w="2790" w:type="dxa"/>
          </w:tcPr>
          <w:p w14:paraId="7AA50D73" w14:textId="217E194C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C14A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972610" w14:paraId="4F159543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B650FD3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7F1D0231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2790" w:type="dxa"/>
          </w:tcPr>
          <w:p w14:paraId="16EA0B43" w14:textId="432DB89D" w:rsidR="00972610" w:rsidRDefault="00EA69BE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.89</w:t>
            </w:r>
          </w:p>
        </w:tc>
        <w:tc>
          <w:tcPr>
            <w:tcW w:w="2790" w:type="dxa"/>
          </w:tcPr>
          <w:p w14:paraId="2BBECDC0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 0.001</w:t>
            </w:r>
          </w:p>
        </w:tc>
        <w:tc>
          <w:tcPr>
            <w:tcW w:w="2790" w:type="dxa"/>
          </w:tcPr>
          <w:p w14:paraId="51E8125F" w14:textId="08618A3A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EA69BE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972610" w14:paraId="0A750A3E" w14:textId="77777777" w:rsidTr="00D559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5614E6C3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7AE5B0DC" w14:textId="7777777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leep quality</w:t>
            </w:r>
          </w:p>
        </w:tc>
        <w:tc>
          <w:tcPr>
            <w:tcW w:w="2790" w:type="dxa"/>
          </w:tcPr>
          <w:p w14:paraId="58BEE8F2" w14:textId="08B4FCD7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EA69BE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2790" w:type="dxa"/>
          </w:tcPr>
          <w:p w14:paraId="2EFB8407" w14:textId="1568E95E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EA69BE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2790" w:type="dxa"/>
          </w:tcPr>
          <w:p w14:paraId="0204BA8B" w14:textId="07EBC3DF" w:rsidR="00972610" w:rsidRDefault="00972610" w:rsidP="00431A0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EA69B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972610" w14:paraId="6A85CE69" w14:textId="77777777" w:rsidTr="00D559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vMerge/>
          </w:tcPr>
          <w:p w14:paraId="4716924A" w14:textId="77777777" w:rsidR="00972610" w:rsidRPr="00377865" w:rsidRDefault="00972610" w:rsidP="00431A0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89" w:type="dxa"/>
          </w:tcPr>
          <w:p w14:paraId="47F70055" w14:textId="77777777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2790" w:type="dxa"/>
          </w:tcPr>
          <w:p w14:paraId="69D4972A" w14:textId="6DD6D312" w:rsidR="00972610" w:rsidRDefault="00D1722A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80</w:t>
            </w:r>
          </w:p>
        </w:tc>
        <w:tc>
          <w:tcPr>
            <w:tcW w:w="2790" w:type="dxa"/>
          </w:tcPr>
          <w:p w14:paraId="1BB821BE" w14:textId="5D0F9E30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D1722A">
              <w:rPr>
                <w:rFonts w:asciiTheme="majorBidi" w:hAnsiTheme="majorBidi" w:cstheme="majorBidi"/>
                <w:sz w:val="24"/>
                <w:szCs w:val="24"/>
              </w:rPr>
              <w:t>05</w:t>
            </w:r>
          </w:p>
        </w:tc>
        <w:tc>
          <w:tcPr>
            <w:tcW w:w="2790" w:type="dxa"/>
          </w:tcPr>
          <w:p w14:paraId="01F336B1" w14:textId="04B58E46" w:rsidR="00972610" w:rsidRDefault="00972610" w:rsidP="00431A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D1722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14:paraId="36CFD07B" w14:textId="77777777" w:rsidR="00972610" w:rsidRDefault="00972610" w:rsidP="00972610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DF1E455" w14:textId="77777777" w:rsidR="00903868" w:rsidRDefault="00903868"/>
    <w:p w14:paraId="18A0E21C" w14:textId="77777777" w:rsidR="006019C4" w:rsidRDefault="006019C4"/>
    <w:p w14:paraId="3B2F8D3F" w14:textId="77777777" w:rsidR="006019C4" w:rsidRDefault="006019C4">
      <w:pPr>
        <w:sectPr w:rsidR="006019C4" w:rsidSect="0097261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D01AF1" w14:textId="77777777" w:rsidR="00E950B5" w:rsidRPr="00C46045" w:rsidRDefault="00E950B5" w:rsidP="00E950B5">
      <w:pPr>
        <w:rPr>
          <w:rFonts w:asciiTheme="majorBidi" w:hAnsiTheme="majorBidi" w:cstheme="majorBidi"/>
        </w:rPr>
      </w:pPr>
      <w:r w:rsidRPr="00C46045">
        <w:rPr>
          <w:rFonts w:asciiTheme="majorBidi" w:hAnsiTheme="majorBidi" w:cstheme="majorBidi"/>
          <w:b/>
          <w:bCs/>
        </w:rPr>
        <w:lastRenderedPageBreak/>
        <w:t>Table S2.</w:t>
      </w:r>
      <w:r w:rsidRPr="00C46045">
        <w:rPr>
          <w:rFonts w:asciiTheme="majorBidi" w:hAnsiTheme="majorBidi" w:cstheme="majorBidi"/>
        </w:rPr>
        <w:t xml:space="preserve"> Intra-class correlation coefficients (ICC), marginal R², and conditional R² for perceptual, cognitive, and physical measures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E950B5" w14:paraId="0952F241" w14:textId="77777777" w:rsidTr="00C61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0A67348" w14:textId="77777777" w:rsidR="00E950B5" w:rsidRPr="00906FCE" w:rsidRDefault="00E950B5" w:rsidP="00C61F6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87" w:type="dxa"/>
          </w:tcPr>
          <w:p w14:paraId="4CA16201" w14:textId="77777777" w:rsidR="00E950B5" w:rsidRPr="00906FCE" w:rsidRDefault="00E950B5" w:rsidP="00C61F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Adjusted ICC</w:t>
            </w:r>
          </w:p>
        </w:tc>
        <w:tc>
          <w:tcPr>
            <w:tcW w:w="3487" w:type="dxa"/>
          </w:tcPr>
          <w:p w14:paraId="663999D3" w14:textId="77777777" w:rsidR="00E950B5" w:rsidRPr="00906FCE" w:rsidRDefault="00E950B5" w:rsidP="00C61F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Conditional R</w:t>
            </w:r>
            <w:r w:rsidRPr="00906FC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87" w:type="dxa"/>
          </w:tcPr>
          <w:p w14:paraId="4ACF2F35" w14:textId="77777777" w:rsidR="00E950B5" w:rsidRPr="00906FCE" w:rsidRDefault="00E950B5" w:rsidP="00C61F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Marginal R</w:t>
            </w:r>
            <w:r w:rsidRPr="00906FC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E950B5" w14:paraId="79F17F0D" w14:textId="77777777" w:rsidTr="00C6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E244D9A" w14:textId="77777777" w:rsidR="00E950B5" w:rsidRPr="00906FCE" w:rsidRDefault="00E950B5" w:rsidP="00C61F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Sleepiness</w:t>
            </w:r>
          </w:p>
        </w:tc>
        <w:tc>
          <w:tcPr>
            <w:tcW w:w="3487" w:type="dxa"/>
          </w:tcPr>
          <w:p w14:paraId="61C1EA4E" w14:textId="68BA31D3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="00623203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3487" w:type="dxa"/>
          </w:tcPr>
          <w:p w14:paraId="6746989C" w14:textId="6A6EA5AA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793706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487" w:type="dxa"/>
          </w:tcPr>
          <w:p w14:paraId="1A59968E" w14:textId="16354B71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93706">
              <w:rPr>
                <w:rFonts w:asciiTheme="majorBidi" w:hAnsiTheme="majorBidi" w:cstheme="majorBidi"/>
                <w:sz w:val="24"/>
                <w:szCs w:val="24"/>
              </w:rPr>
              <w:t>099</w:t>
            </w:r>
          </w:p>
        </w:tc>
      </w:tr>
      <w:tr w:rsidR="00E950B5" w14:paraId="1644118F" w14:textId="77777777" w:rsidTr="00C61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0A42223" w14:textId="77777777" w:rsidR="00E950B5" w:rsidRPr="00906FCE" w:rsidRDefault="00E950B5" w:rsidP="00C61F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Fatigue</w:t>
            </w:r>
          </w:p>
        </w:tc>
        <w:tc>
          <w:tcPr>
            <w:tcW w:w="3487" w:type="dxa"/>
          </w:tcPr>
          <w:p w14:paraId="73BE81D6" w14:textId="2DE31D59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93706">
              <w:rPr>
                <w:rFonts w:asciiTheme="majorBidi" w:hAnsiTheme="majorBidi" w:cstheme="majorBidi"/>
                <w:sz w:val="24"/>
                <w:szCs w:val="24"/>
              </w:rPr>
              <w:t>752</w:t>
            </w:r>
          </w:p>
        </w:tc>
        <w:tc>
          <w:tcPr>
            <w:tcW w:w="3487" w:type="dxa"/>
          </w:tcPr>
          <w:p w14:paraId="6E87E8DF" w14:textId="27CE4B45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793706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3487" w:type="dxa"/>
          </w:tcPr>
          <w:p w14:paraId="6EFDB635" w14:textId="45F9F5E2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793706">
              <w:rPr>
                <w:rFonts w:asciiTheme="majorBidi" w:hAnsiTheme="majorBidi" w:cstheme="majorBidi"/>
                <w:sz w:val="24"/>
                <w:szCs w:val="24"/>
              </w:rPr>
              <w:t>086</w:t>
            </w:r>
          </w:p>
        </w:tc>
      </w:tr>
      <w:tr w:rsidR="00E950B5" w14:paraId="1E113905" w14:textId="77777777" w:rsidTr="00C6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4C6249A1" w14:textId="77777777" w:rsidR="00E950B5" w:rsidRPr="00906FCE" w:rsidRDefault="00E950B5" w:rsidP="00C61F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Readiness to perform</w:t>
            </w:r>
          </w:p>
        </w:tc>
        <w:tc>
          <w:tcPr>
            <w:tcW w:w="3487" w:type="dxa"/>
          </w:tcPr>
          <w:p w14:paraId="71AF858B" w14:textId="7EBB2F7B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05FED">
              <w:rPr>
                <w:rFonts w:asciiTheme="majorBidi" w:hAnsiTheme="majorBidi" w:cstheme="majorBidi"/>
                <w:sz w:val="24"/>
                <w:szCs w:val="24"/>
              </w:rPr>
              <w:t>809</w:t>
            </w:r>
          </w:p>
        </w:tc>
        <w:tc>
          <w:tcPr>
            <w:tcW w:w="3487" w:type="dxa"/>
          </w:tcPr>
          <w:p w14:paraId="75A32073" w14:textId="039047E4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05FED">
              <w:rPr>
                <w:rFonts w:asciiTheme="majorBidi" w:hAnsiTheme="majorBidi" w:cstheme="majorBidi"/>
                <w:sz w:val="24"/>
                <w:szCs w:val="24"/>
              </w:rPr>
              <w:t>837</w:t>
            </w:r>
          </w:p>
        </w:tc>
        <w:tc>
          <w:tcPr>
            <w:tcW w:w="3487" w:type="dxa"/>
          </w:tcPr>
          <w:p w14:paraId="0E20DED5" w14:textId="19D0C566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905FE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E950B5" w14:paraId="72B838B8" w14:textId="77777777" w:rsidTr="00C61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3B9B890D" w14:textId="77777777" w:rsidR="00E950B5" w:rsidRPr="00906FCE" w:rsidRDefault="00E950B5" w:rsidP="00C61F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Mean reaction time during Simon task</w:t>
            </w:r>
          </w:p>
        </w:tc>
        <w:tc>
          <w:tcPr>
            <w:tcW w:w="3487" w:type="dxa"/>
          </w:tcPr>
          <w:p w14:paraId="58E587AC" w14:textId="40950176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D2C49">
              <w:rPr>
                <w:rFonts w:asciiTheme="majorBidi" w:hAnsiTheme="majorBidi" w:cstheme="majorBidi"/>
                <w:sz w:val="24"/>
                <w:szCs w:val="24"/>
              </w:rPr>
              <w:t>773</w:t>
            </w:r>
          </w:p>
        </w:tc>
        <w:tc>
          <w:tcPr>
            <w:tcW w:w="3487" w:type="dxa"/>
          </w:tcPr>
          <w:p w14:paraId="7892A40D" w14:textId="00F72F2F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D2C49">
              <w:rPr>
                <w:rFonts w:asciiTheme="majorBidi" w:hAnsiTheme="majorBidi" w:cstheme="majorBidi"/>
                <w:sz w:val="24"/>
                <w:szCs w:val="24"/>
              </w:rPr>
              <w:t>792</w:t>
            </w:r>
          </w:p>
        </w:tc>
        <w:tc>
          <w:tcPr>
            <w:tcW w:w="3487" w:type="dxa"/>
          </w:tcPr>
          <w:p w14:paraId="2CAC8D5F" w14:textId="43622BAA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1D2C49">
              <w:rPr>
                <w:rFonts w:asciiTheme="majorBidi" w:hAnsiTheme="majorBidi" w:cstheme="majorBidi"/>
                <w:sz w:val="24"/>
                <w:szCs w:val="24"/>
              </w:rPr>
              <w:t>085</w:t>
            </w:r>
          </w:p>
        </w:tc>
      </w:tr>
      <w:tr w:rsidR="00E950B5" w14:paraId="4CCC9594" w14:textId="77777777" w:rsidTr="00C61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2064E86D" w14:textId="77777777" w:rsidR="00E950B5" w:rsidRPr="00906FCE" w:rsidRDefault="00E950B5" w:rsidP="00C61F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Accuracy during Simon task</w:t>
            </w:r>
          </w:p>
        </w:tc>
        <w:tc>
          <w:tcPr>
            <w:tcW w:w="3487" w:type="dxa"/>
          </w:tcPr>
          <w:p w14:paraId="5A35618E" w14:textId="2EE75106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610D2">
              <w:rPr>
                <w:rFonts w:asciiTheme="majorBidi" w:hAnsiTheme="majorBidi" w:cstheme="majorBidi"/>
                <w:sz w:val="24"/>
                <w:szCs w:val="24"/>
              </w:rPr>
              <w:t>588</w:t>
            </w:r>
          </w:p>
        </w:tc>
        <w:tc>
          <w:tcPr>
            <w:tcW w:w="3487" w:type="dxa"/>
          </w:tcPr>
          <w:p w14:paraId="4CEC7B1F" w14:textId="30610524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610D2">
              <w:rPr>
                <w:rFonts w:asciiTheme="majorBidi" w:hAnsiTheme="majorBidi" w:cstheme="majorBidi"/>
                <w:sz w:val="24"/>
                <w:szCs w:val="24"/>
              </w:rPr>
              <w:t>631</w:t>
            </w:r>
          </w:p>
        </w:tc>
        <w:tc>
          <w:tcPr>
            <w:tcW w:w="3487" w:type="dxa"/>
          </w:tcPr>
          <w:p w14:paraId="273C3BBD" w14:textId="015BEF49" w:rsidR="00E950B5" w:rsidRPr="00906FCE" w:rsidRDefault="00E950B5" w:rsidP="00C61F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610D2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</w:tr>
      <w:tr w:rsidR="00E950B5" w14:paraId="126B44E6" w14:textId="77777777" w:rsidTr="00C61F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7" w:type="dxa"/>
          </w:tcPr>
          <w:p w14:paraId="5F933963" w14:textId="77777777" w:rsidR="00E950B5" w:rsidRPr="00906FCE" w:rsidRDefault="00E950B5" w:rsidP="00C61F6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Handgrip strength</w:t>
            </w:r>
          </w:p>
        </w:tc>
        <w:tc>
          <w:tcPr>
            <w:tcW w:w="3487" w:type="dxa"/>
          </w:tcPr>
          <w:p w14:paraId="2E0D7703" w14:textId="2187CA18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 w:rsidR="00826BA1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3487" w:type="dxa"/>
          </w:tcPr>
          <w:p w14:paraId="559B8515" w14:textId="69ED78CE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 w:rsidR="00826BA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3487" w:type="dxa"/>
          </w:tcPr>
          <w:p w14:paraId="4A4D4C0C" w14:textId="4615CBB9" w:rsidR="00E950B5" w:rsidRPr="00906FCE" w:rsidRDefault="00E950B5" w:rsidP="00C61F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06FC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826BA1">
              <w:rPr>
                <w:rFonts w:asciiTheme="majorBidi" w:hAnsiTheme="majorBidi" w:cstheme="majorBidi"/>
                <w:sz w:val="24"/>
                <w:szCs w:val="24"/>
              </w:rPr>
              <w:t>625</w:t>
            </w:r>
          </w:p>
        </w:tc>
      </w:tr>
    </w:tbl>
    <w:p w14:paraId="3004975D" w14:textId="796690DB" w:rsidR="006019C4" w:rsidRDefault="006019C4" w:rsidP="00E950B5"/>
    <w:sectPr w:rsidR="006019C4" w:rsidSect="009726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610"/>
    <w:rsid w:val="00060AF6"/>
    <w:rsid w:val="000B5606"/>
    <w:rsid w:val="000D7745"/>
    <w:rsid w:val="0016298F"/>
    <w:rsid w:val="001D2C49"/>
    <w:rsid w:val="00221214"/>
    <w:rsid w:val="00335C57"/>
    <w:rsid w:val="00343102"/>
    <w:rsid w:val="003A13C8"/>
    <w:rsid w:val="003B6BE2"/>
    <w:rsid w:val="00431A00"/>
    <w:rsid w:val="004B7B46"/>
    <w:rsid w:val="004F550D"/>
    <w:rsid w:val="005263A6"/>
    <w:rsid w:val="00565370"/>
    <w:rsid w:val="00582866"/>
    <w:rsid w:val="005D4533"/>
    <w:rsid w:val="005F0928"/>
    <w:rsid w:val="006019C4"/>
    <w:rsid w:val="00623203"/>
    <w:rsid w:val="006728F2"/>
    <w:rsid w:val="00676B0F"/>
    <w:rsid w:val="00725E1B"/>
    <w:rsid w:val="007769AC"/>
    <w:rsid w:val="00793706"/>
    <w:rsid w:val="007A64FB"/>
    <w:rsid w:val="007E7EEB"/>
    <w:rsid w:val="00826BA1"/>
    <w:rsid w:val="00831E24"/>
    <w:rsid w:val="008F665F"/>
    <w:rsid w:val="00903868"/>
    <w:rsid w:val="00905FED"/>
    <w:rsid w:val="00912235"/>
    <w:rsid w:val="00956C36"/>
    <w:rsid w:val="00972610"/>
    <w:rsid w:val="00A610D2"/>
    <w:rsid w:val="00AB6C49"/>
    <w:rsid w:val="00AD7A10"/>
    <w:rsid w:val="00B1167A"/>
    <w:rsid w:val="00B11E5D"/>
    <w:rsid w:val="00BB7D63"/>
    <w:rsid w:val="00BF64E2"/>
    <w:rsid w:val="00C07492"/>
    <w:rsid w:val="00C14A99"/>
    <w:rsid w:val="00C7554A"/>
    <w:rsid w:val="00CD7434"/>
    <w:rsid w:val="00CE0D8B"/>
    <w:rsid w:val="00D1722A"/>
    <w:rsid w:val="00D559CD"/>
    <w:rsid w:val="00E950B5"/>
    <w:rsid w:val="00EA69BE"/>
    <w:rsid w:val="00F60B43"/>
    <w:rsid w:val="00F80099"/>
    <w:rsid w:val="00FA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D4E02"/>
  <w15:chartTrackingRefBased/>
  <w15:docId w15:val="{62477E2A-D66D-4208-853A-989CD579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610"/>
  </w:style>
  <w:style w:type="paragraph" w:styleId="Heading1">
    <w:name w:val="heading 1"/>
    <w:basedOn w:val="Normal"/>
    <w:next w:val="Normal"/>
    <w:link w:val="Heading1Char"/>
    <w:uiPriority w:val="9"/>
    <w:qFormat/>
    <w:rsid w:val="00972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6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6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6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6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6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6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6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6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6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6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6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6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610"/>
    <w:rPr>
      <w:b/>
      <w:bCs/>
      <w:smallCaps/>
      <w:color w:val="0F4761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61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61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61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610"/>
    <w:rPr>
      <w:b/>
      <w:bCs/>
    </w:rPr>
  </w:style>
  <w:style w:type="table" w:styleId="ListTable2">
    <w:name w:val="List Table 2"/>
    <w:basedOn w:val="TableNormal"/>
    <w:uiPriority w:val="47"/>
    <w:rsid w:val="00D559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282</Words>
  <Characters>1420</Characters>
  <Application>Microsoft Office Word</Application>
  <DocSecurity>0</DocSecurity>
  <Lines>236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Boukhris</dc:creator>
  <cp:keywords/>
  <dc:description/>
  <cp:lastModifiedBy>Omar Boukhris</cp:lastModifiedBy>
  <cp:revision>40</cp:revision>
  <dcterms:created xsi:type="dcterms:W3CDTF">2025-10-02T04:15:00Z</dcterms:created>
  <dcterms:modified xsi:type="dcterms:W3CDTF">2025-12-05T00:24:00Z</dcterms:modified>
</cp:coreProperties>
</file>